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C07" w:rsidRPr="00571FD3" w:rsidRDefault="00D72C07" w:rsidP="00D72C07">
      <w:pPr>
        <w:spacing w:after="0" w:line="480" w:lineRule="auto"/>
        <w:rPr>
          <w:rStyle w:val="Emphasis"/>
          <w:lang w:eastAsia="en-GB"/>
        </w:rPr>
      </w:pPr>
      <w:r>
        <w:rPr>
          <w:rStyle w:val="Emphasis"/>
        </w:rPr>
        <w:t>S2 Table</w:t>
      </w:r>
      <w:r w:rsidRPr="00571FD3">
        <w:rPr>
          <w:rStyle w:val="Emphasis"/>
        </w:rPr>
        <w:t>: Primer sequences and optimized cycling conditions</w:t>
      </w:r>
    </w:p>
    <w:p w:rsidR="00D72C07" w:rsidRPr="00067A14" w:rsidRDefault="00D72C07" w:rsidP="00D72C07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67A14">
        <w:rPr>
          <w:rFonts w:ascii="Times New Roman" w:eastAsia="Calibri" w:hAnsi="Times New Roman" w:cs="Times New Roman"/>
          <w:b/>
          <w:sz w:val="24"/>
          <w:szCs w:val="24"/>
        </w:rPr>
        <w:t>Feline Primers</w:t>
      </w:r>
    </w:p>
    <w:tbl>
      <w:tblPr>
        <w:tblStyle w:val="TableGrid1"/>
        <w:tblW w:w="9703" w:type="dxa"/>
        <w:tblInd w:w="-5" w:type="dxa"/>
        <w:tblLook w:val="04A0" w:firstRow="1" w:lastRow="0" w:firstColumn="1" w:lastColumn="0" w:noHBand="0" w:noVBand="1"/>
      </w:tblPr>
      <w:tblGrid>
        <w:gridCol w:w="1179"/>
        <w:gridCol w:w="3867"/>
        <w:gridCol w:w="1230"/>
        <w:gridCol w:w="1087"/>
        <w:gridCol w:w="1275"/>
        <w:gridCol w:w="1065"/>
      </w:tblGrid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rimer sequence (forward primer first, 5’ to 3’)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mplicon size (</w:t>
            </w:r>
            <w:proofErr w:type="spellStart"/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GC 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ntent (%)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nnealing temp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rimer dilution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RPS7*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TCCCAGAAGCCGCACTTTGAC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CTCTTGCCCACAATCTCGCTCG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9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APDH*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AGTATGATTCCACCCACGGCA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ATCTCGCTCCTGGAAGATGGT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55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OL1A1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AGAGCATGACCGACGGATT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AGGTGATGTTCTGGGACGC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TGFB1**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GAATGGCTGTCCTTTGATG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GCAGTGTGTTATCTTTGCTGTC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TGF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GAAGACACATTTGGCCCAG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CTTCTCCAACCTGCAGAAG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2.1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TG-2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ACAAGTACCCGGAGGGGTC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GAAGACGTCGAAGTCGCTA  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DH1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ACATTCTGTACTCTCATGCTGT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AGCGCTTTCCATGACAGAAC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39.1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DH2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CCTTGCTTCTGACAATGGAATC 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CAAAAGCAAATGGTCCAGCA  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43.5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0.1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N1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CCCTCACCAATCTCACTCCA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CCCTCGGAACATCAGAAACTG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56"/>
        </w:trPr>
        <w:tc>
          <w:tcPr>
            <w:tcW w:w="117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100A4</w:t>
            </w:r>
          </w:p>
        </w:tc>
        <w:tc>
          <w:tcPr>
            <w:tcW w:w="386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TAGGGAAAAGGACGGATGATGC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GACACAGGACAGGAAGACA  </w:t>
            </w:r>
          </w:p>
        </w:tc>
        <w:tc>
          <w:tcPr>
            <w:tcW w:w="123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87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47.8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7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0.1</w:t>
            </w:r>
          </w:p>
        </w:tc>
        <w:tc>
          <w:tcPr>
            <w:tcW w:w="1065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:10</w:t>
            </w:r>
          </w:p>
        </w:tc>
      </w:tr>
    </w:tbl>
    <w:p w:rsidR="00D72C07" w:rsidRPr="00067A14" w:rsidRDefault="00D72C07" w:rsidP="00D72C07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67A14">
        <w:rPr>
          <w:rFonts w:ascii="Times New Roman" w:eastAsia="Calibri" w:hAnsi="Times New Roman" w:cs="Times New Roman"/>
          <w:b/>
          <w:sz w:val="24"/>
          <w:szCs w:val="24"/>
        </w:rPr>
        <w:t>Human Primers</w:t>
      </w:r>
    </w:p>
    <w:tbl>
      <w:tblPr>
        <w:tblStyle w:val="TableGrid1"/>
        <w:tblW w:w="9553" w:type="dxa"/>
        <w:tblInd w:w="-5" w:type="dxa"/>
        <w:tblLook w:val="04A0" w:firstRow="1" w:lastRow="0" w:firstColumn="1" w:lastColumn="0" w:noHBand="0" w:noVBand="1"/>
      </w:tblPr>
      <w:tblGrid>
        <w:gridCol w:w="1414"/>
        <w:gridCol w:w="3428"/>
        <w:gridCol w:w="1196"/>
        <w:gridCol w:w="1156"/>
        <w:gridCol w:w="1210"/>
        <w:gridCol w:w="1149"/>
      </w:tblGrid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rimer sequence (forward primer first, 5’ to 3’)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mplicon size (</w:t>
            </w:r>
            <w:proofErr w:type="spellStart"/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GC 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ntent (%)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nnealing temp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rimer dilution</w:t>
            </w:r>
          </w:p>
        </w:tc>
      </w:tr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RPS7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CGTCTTTATCGCTCAGAGGA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GCTGCCATCTAGTTTGACG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47.6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CCTCTGACTTCAACAGCGACAC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CACCCTGTTGCTGTAGCCAAATTC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55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20</w:t>
            </w:r>
          </w:p>
        </w:tc>
      </w:tr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OL1A1</w:t>
            </w:r>
            <w:r w:rsidRPr="00E8675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AGACAGTGATTGAATACAAAACCA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GAGTTTACAGGAAGCAGACA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33.3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47.6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20</w:t>
            </w:r>
          </w:p>
        </w:tc>
      </w:tr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TGFB1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ACAGCAACAATTCCTGGCG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AAGCCCTCAATTTCCCCTCC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55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20</w:t>
            </w:r>
          </w:p>
        </w:tc>
      </w:tr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TGF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GAAGAGAACATTAAGAAGGGCA 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CCGTCGGTACATACTCCACA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43.5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TG-2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AGCGAGATGATCTGGAACTTC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GCATCGTACTTGGTGCTCAG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55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  <w:vertAlign w:val="superscript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DH1</w:t>
            </w:r>
            <w:r w:rsidRPr="00E8675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CATGAGTGTCCCCCGGTATC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CAGTATCAGCCGCTTTCAGA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50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10</w:t>
            </w:r>
          </w:p>
        </w:tc>
      </w:tr>
      <w:tr w:rsidR="00D72C07" w:rsidRPr="00067A14" w:rsidTr="00CA3953">
        <w:trPr>
          <w:trHeight w:val="421"/>
        </w:trPr>
        <w:tc>
          <w:tcPr>
            <w:tcW w:w="1414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DH2</w:t>
            </w:r>
          </w:p>
        </w:tc>
        <w:tc>
          <w:tcPr>
            <w:tcW w:w="3428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AAACCTTTCACTGCGGTACA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TGTGCCCTCAAATGAAACCG</w:t>
            </w:r>
          </w:p>
        </w:tc>
        <w:tc>
          <w:tcPr>
            <w:tcW w:w="119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156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</w:p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10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49" w:type="dxa"/>
          </w:tcPr>
          <w:p w:rsidR="00D72C07" w:rsidRPr="00E86755" w:rsidRDefault="00D72C07" w:rsidP="00CA395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6755">
              <w:rPr>
                <w:rFonts w:ascii="Times New Roman" w:eastAsia="Calibri" w:hAnsi="Times New Roman" w:cs="Times New Roman"/>
                <w:sz w:val="16"/>
                <w:szCs w:val="16"/>
              </w:rPr>
              <w:t>1:10</w:t>
            </w:r>
          </w:p>
        </w:tc>
      </w:tr>
    </w:tbl>
    <w:p w:rsidR="00821DAA" w:rsidRDefault="00821DAA">
      <w:bookmarkStart w:id="0" w:name="_GoBack"/>
      <w:bookmarkEnd w:id="0"/>
    </w:p>
    <w:sectPr w:rsidR="00821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10B"/>
    <w:rsid w:val="000228DB"/>
    <w:rsid w:val="00821DAA"/>
    <w:rsid w:val="00D72C07"/>
    <w:rsid w:val="00E4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9905"/>
  <w15:chartTrackingRefBased/>
  <w15:docId w15:val="{E29A4770-44B9-40A0-87EC-8474E299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C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Table of tables"/>
    <w:basedOn w:val="DefaultParagraphFont"/>
    <w:uiPriority w:val="20"/>
    <w:qFormat/>
    <w:rsid w:val="00D72C07"/>
    <w:rPr>
      <w:rFonts w:ascii="Times New Roman" w:hAnsi="Times New Roman"/>
      <w:b/>
      <w:i w:val="0"/>
      <w:iCs/>
      <w:sz w:val="24"/>
    </w:rPr>
  </w:style>
  <w:style w:type="table" w:customStyle="1" w:styleId="TableGrid1">
    <w:name w:val="Table Grid1"/>
    <w:basedOn w:val="TableNormal"/>
    <w:next w:val="TableGrid"/>
    <w:uiPriority w:val="39"/>
    <w:rsid w:val="00D72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2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son, Jack Stephen</dc:creator>
  <cp:keywords/>
  <dc:description/>
  <cp:lastModifiedBy>Lawson, Jack Stephen</cp:lastModifiedBy>
  <cp:revision>3</cp:revision>
  <dcterms:created xsi:type="dcterms:W3CDTF">2018-01-04T17:24:00Z</dcterms:created>
  <dcterms:modified xsi:type="dcterms:W3CDTF">2018-01-05T15:32:00Z</dcterms:modified>
</cp:coreProperties>
</file>